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70E85" w14:textId="77777777" w:rsidR="00096FB1" w:rsidRPr="0028120E" w:rsidRDefault="00096FB1" w:rsidP="00096FB1">
      <w:pPr>
        <w:pStyle w:val="xmsonormal"/>
        <w:snapToGrid w:val="0"/>
        <w:spacing w:before="0" w:beforeAutospacing="0" w:after="0" w:afterAutospacing="0" w:line="480" w:lineRule="auto"/>
        <w:contextualSpacing/>
        <w:rPr>
          <w:rFonts w:ascii="Arial" w:hAnsi="Arial" w:cs="Arial"/>
          <w:b/>
          <w:bCs/>
        </w:rPr>
      </w:pPr>
      <w:r w:rsidRPr="0028120E">
        <w:rPr>
          <w:rFonts w:ascii="Arial" w:hAnsi="Arial" w:cs="Arial"/>
        </w:rPr>
        <w:t>Table S2</w:t>
      </w:r>
      <w:r w:rsidRPr="0028120E">
        <w:rPr>
          <w:rFonts w:ascii="Arial" w:hAnsi="Arial" w:cs="Arial"/>
          <w:b/>
          <w:bCs/>
        </w:rPr>
        <w:t>: Comparison of</w:t>
      </w:r>
      <w:r w:rsidRPr="0028120E">
        <w:rPr>
          <w:rFonts w:ascii="Arial" w:hAnsi="Arial" w:cs="Arial"/>
        </w:rPr>
        <w:t xml:space="preserve"> </w:t>
      </w:r>
      <w:r w:rsidRPr="0028120E">
        <w:rPr>
          <w:rFonts w:ascii="Arial" w:hAnsi="Arial" w:cs="Arial"/>
          <w:b/>
          <w:bCs/>
        </w:rPr>
        <w:t>PDL-1 expression between the different sub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6"/>
        <w:gridCol w:w="1644"/>
        <w:gridCol w:w="1918"/>
        <w:gridCol w:w="1276"/>
      </w:tblGrid>
      <w:tr w:rsidR="00096FB1" w:rsidRPr="0028120E" w14:paraId="48C92F01" w14:textId="77777777" w:rsidTr="0022426E">
        <w:tc>
          <w:tcPr>
            <w:tcW w:w="1555" w:type="dxa"/>
          </w:tcPr>
          <w:p w14:paraId="0E84D22C" w14:textId="77777777" w:rsidR="00096FB1" w:rsidRPr="0028120E" w:rsidRDefault="00096FB1" w:rsidP="002242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57" w:type="dxa"/>
          </w:tcPr>
          <w:p w14:paraId="187F8AE6" w14:textId="77777777" w:rsidR="00096FB1" w:rsidRPr="0028120E" w:rsidRDefault="00096FB1" w:rsidP="0022426E">
            <w:pPr>
              <w:rPr>
                <w:rFonts w:ascii="Arial" w:hAnsi="Arial" w:cs="Arial"/>
                <w:b/>
                <w:bCs/>
              </w:rPr>
            </w:pPr>
            <w:r w:rsidRPr="0028120E">
              <w:rPr>
                <w:rFonts w:ascii="Arial" w:hAnsi="Arial" w:cs="Arial"/>
                <w:b/>
                <w:bCs/>
              </w:rPr>
              <w:t>Classical</w:t>
            </w:r>
          </w:p>
        </w:tc>
        <w:tc>
          <w:tcPr>
            <w:tcW w:w="1644" w:type="dxa"/>
          </w:tcPr>
          <w:p w14:paraId="700053C5" w14:textId="77777777" w:rsidR="00096FB1" w:rsidRPr="0028120E" w:rsidRDefault="00096FB1" w:rsidP="0022426E">
            <w:pPr>
              <w:rPr>
                <w:rFonts w:ascii="Arial" w:hAnsi="Arial" w:cs="Arial"/>
                <w:b/>
                <w:bCs/>
              </w:rPr>
            </w:pPr>
            <w:r w:rsidRPr="0028120E">
              <w:rPr>
                <w:rFonts w:ascii="Arial" w:hAnsi="Arial" w:cs="Arial"/>
                <w:b/>
                <w:bCs/>
              </w:rPr>
              <w:t>Intermediate</w:t>
            </w:r>
          </w:p>
        </w:tc>
        <w:tc>
          <w:tcPr>
            <w:tcW w:w="1918" w:type="dxa"/>
          </w:tcPr>
          <w:p w14:paraId="579AB1F0" w14:textId="77777777" w:rsidR="00096FB1" w:rsidRPr="0028120E" w:rsidRDefault="00096FB1" w:rsidP="0022426E">
            <w:pPr>
              <w:rPr>
                <w:rFonts w:ascii="Arial" w:hAnsi="Arial" w:cs="Arial"/>
                <w:b/>
                <w:bCs/>
              </w:rPr>
            </w:pPr>
            <w:r w:rsidRPr="0028120E">
              <w:rPr>
                <w:rFonts w:ascii="Arial" w:hAnsi="Arial" w:cs="Arial"/>
                <w:b/>
                <w:bCs/>
              </w:rPr>
              <w:t>Non-classical</w:t>
            </w:r>
          </w:p>
        </w:tc>
        <w:tc>
          <w:tcPr>
            <w:tcW w:w="1276" w:type="dxa"/>
          </w:tcPr>
          <w:p w14:paraId="64A92A50" w14:textId="77777777" w:rsidR="00096FB1" w:rsidRPr="0028120E" w:rsidRDefault="00096FB1" w:rsidP="0022426E">
            <w:pPr>
              <w:rPr>
                <w:rFonts w:ascii="Arial" w:hAnsi="Arial" w:cs="Arial"/>
                <w:b/>
                <w:bCs/>
              </w:rPr>
            </w:pPr>
            <w:r w:rsidRPr="0028120E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28120E">
              <w:rPr>
                <w:rFonts w:ascii="Arial" w:hAnsi="Arial" w:cs="Arial"/>
                <w:b/>
                <w:bCs/>
              </w:rPr>
              <w:t xml:space="preserve"> values</w:t>
            </w:r>
          </w:p>
        </w:tc>
      </w:tr>
      <w:tr w:rsidR="00096FB1" w:rsidRPr="0028120E" w14:paraId="049E945F" w14:textId="77777777" w:rsidTr="0022426E">
        <w:tc>
          <w:tcPr>
            <w:tcW w:w="1555" w:type="dxa"/>
          </w:tcPr>
          <w:p w14:paraId="691D2170" w14:textId="77777777" w:rsidR="00096FB1" w:rsidRPr="0028120E" w:rsidRDefault="00096FB1" w:rsidP="0022426E">
            <w:pPr>
              <w:rPr>
                <w:rFonts w:ascii="Arial" w:hAnsi="Arial" w:cs="Arial"/>
                <w:b/>
                <w:bCs/>
              </w:rPr>
            </w:pPr>
            <w:r w:rsidRPr="0028120E">
              <w:rPr>
                <w:rFonts w:ascii="Arial" w:hAnsi="Arial" w:cs="Arial"/>
                <w:b/>
                <w:bCs/>
              </w:rPr>
              <w:t>MFI PDL1 VL patients</w:t>
            </w:r>
          </w:p>
        </w:tc>
        <w:tc>
          <w:tcPr>
            <w:tcW w:w="1257" w:type="dxa"/>
          </w:tcPr>
          <w:p w14:paraId="1D98AAFE" w14:textId="77777777" w:rsidR="00096FB1" w:rsidRPr="0028120E" w:rsidRDefault="00096FB1" w:rsidP="0022426E">
            <w:pPr>
              <w:rPr>
                <w:rFonts w:ascii="Arial" w:hAnsi="Arial" w:cs="Arial"/>
              </w:rPr>
            </w:pPr>
            <w:r w:rsidRPr="0028120E">
              <w:rPr>
                <w:rFonts w:ascii="Arial" w:hAnsi="Arial" w:cs="Arial"/>
              </w:rPr>
              <w:t>2951±1480</w:t>
            </w:r>
          </w:p>
        </w:tc>
        <w:tc>
          <w:tcPr>
            <w:tcW w:w="1644" w:type="dxa"/>
          </w:tcPr>
          <w:p w14:paraId="04E49BEF" w14:textId="77777777" w:rsidR="00096FB1" w:rsidRPr="0028120E" w:rsidRDefault="00096FB1" w:rsidP="0022426E">
            <w:pPr>
              <w:rPr>
                <w:rFonts w:ascii="Arial" w:hAnsi="Arial" w:cs="Arial"/>
              </w:rPr>
            </w:pPr>
            <w:r w:rsidRPr="0028120E">
              <w:rPr>
                <w:rFonts w:ascii="Arial" w:hAnsi="Arial" w:cs="Arial"/>
              </w:rPr>
              <w:t>5607±820</w:t>
            </w:r>
          </w:p>
        </w:tc>
        <w:tc>
          <w:tcPr>
            <w:tcW w:w="1918" w:type="dxa"/>
          </w:tcPr>
          <w:p w14:paraId="513EC224" w14:textId="77777777" w:rsidR="00096FB1" w:rsidRPr="0028120E" w:rsidRDefault="00096FB1" w:rsidP="0022426E">
            <w:pPr>
              <w:rPr>
                <w:rFonts w:ascii="Arial" w:hAnsi="Arial" w:cs="Arial"/>
              </w:rPr>
            </w:pPr>
            <w:r w:rsidRPr="0028120E">
              <w:rPr>
                <w:rFonts w:ascii="Arial" w:hAnsi="Arial" w:cs="Arial"/>
              </w:rPr>
              <w:t>3451±425</w:t>
            </w:r>
          </w:p>
        </w:tc>
        <w:tc>
          <w:tcPr>
            <w:tcW w:w="1276" w:type="dxa"/>
          </w:tcPr>
          <w:p w14:paraId="6FAAC042" w14:textId="77777777" w:rsidR="00096FB1" w:rsidRPr="0028120E" w:rsidRDefault="00096FB1" w:rsidP="0022426E">
            <w:pPr>
              <w:rPr>
                <w:rFonts w:ascii="Arial" w:hAnsi="Arial" w:cs="Arial"/>
              </w:rPr>
            </w:pPr>
            <w:r w:rsidRPr="0028120E">
              <w:rPr>
                <w:rFonts w:ascii="Arial" w:hAnsi="Arial" w:cs="Arial"/>
              </w:rPr>
              <w:t>0.0082</w:t>
            </w:r>
          </w:p>
        </w:tc>
      </w:tr>
      <w:tr w:rsidR="00096FB1" w:rsidRPr="00F531D8" w14:paraId="06821027" w14:textId="77777777" w:rsidTr="0022426E">
        <w:tc>
          <w:tcPr>
            <w:tcW w:w="1555" w:type="dxa"/>
          </w:tcPr>
          <w:p w14:paraId="52AEC5AB" w14:textId="77777777" w:rsidR="00096FB1" w:rsidRPr="0028120E" w:rsidRDefault="00096FB1" w:rsidP="0022426E">
            <w:pPr>
              <w:rPr>
                <w:rFonts w:ascii="Arial" w:hAnsi="Arial" w:cs="Arial"/>
                <w:b/>
                <w:bCs/>
              </w:rPr>
            </w:pPr>
            <w:r w:rsidRPr="0028120E">
              <w:rPr>
                <w:rFonts w:ascii="Arial" w:hAnsi="Arial" w:cs="Arial"/>
                <w:b/>
                <w:bCs/>
              </w:rPr>
              <w:t>MFI PDL1 controls</w:t>
            </w:r>
          </w:p>
        </w:tc>
        <w:tc>
          <w:tcPr>
            <w:tcW w:w="1257" w:type="dxa"/>
          </w:tcPr>
          <w:p w14:paraId="15E22410" w14:textId="77777777" w:rsidR="00096FB1" w:rsidRPr="0028120E" w:rsidRDefault="00096FB1" w:rsidP="0022426E">
            <w:pPr>
              <w:rPr>
                <w:rFonts w:ascii="Arial" w:hAnsi="Arial" w:cs="Arial"/>
              </w:rPr>
            </w:pPr>
            <w:r w:rsidRPr="0028120E">
              <w:rPr>
                <w:rFonts w:ascii="Arial" w:hAnsi="Arial" w:cs="Arial"/>
              </w:rPr>
              <w:t>893±86</w:t>
            </w:r>
          </w:p>
        </w:tc>
        <w:tc>
          <w:tcPr>
            <w:tcW w:w="1644" w:type="dxa"/>
          </w:tcPr>
          <w:p w14:paraId="1F8E45B8" w14:textId="77777777" w:rsidR="00096FB1" w:rsidRPr="0028120E" w:rsidRDefault="00096FB1" w:rsidP="0022426E">
            <w:pPr>
              <w:rPr>
                <w:rFonts w:ascii="Arial" w:hAnsi="Arial" w:cs="Arial"/>
              </w:rPr>
            </w:pPr>
            <w:r w:rsidRPr="0028120E">
              <w:rPr>
                <w:rFonts w:ascii="Arial" w:hAnsi="Arial" w:cs="Arial"/>
              </w:rPr>
              <w:t>1269±218</w:t>
            </w:r>
          </w:p>
        </w:tc>
        <w:tc>
          <w:tcPr>
            <w:tcW w:w="1918" w:type="dxa"/>
          </w:tcPr>
          <w:p w14:paraId="30155765" w14:textId="77777777" w:rsidR="00096FB1" w:rsidRPr="0028120E" w:rsidRDefault="00096FB1" w:rsidP="0022426E">
            <w:pPr>
              <w:rPr>
                <w:rFonts w:ascii="Arial" w:hAnsi="Arial" w:cs="Arial"/>
              </w:rPr>
            </w:pPr>
            <w:r w:rsidRPr="0028120E">
              <w:rPr>
                <w:rFonts w:ascii="Arial" w:hAnsi="Arial" w:cs="Arial"/>
              </w:rPr>
              <w:t>1212±174</w:t>
            </w:r>
          </w:p>
        </w:tc>
        <w:tc>
          <w:tcPr>
            <w:tcW w:w="1276" w:type="dxa"/>
          </w:tcPr>
          <w:p w14:paraId="3DC69655" w14:textId="77777777" w:rsidR="00096FB1" w:rsidRPr="00F531D8" w:rsidRDefault="00096FB1" w:rsidP="0022426E">
            <w:pPr>
              <w:rPr>
                <w:rFonts w:ascii="Arial" w:hAnsi="Arial" w:cs="Arial"/>
              </w:rPr>
            </w:pPr>
            <w:r w:rsidRPr="0028120E">
              <w:rPr>
                <w:rFonts w:ascii="Arial" w:hAnsi="Arial" w:cs="Arial"/>
              </w:rPr>
              <w:t>0.0572</w:t>
            </w:r>
          </w:p>
        </w:tc>
      </w:tr>
    </w:tbl>
    <w:p w14:paraId="179D86C0" w14:textId="77777777" w:rsidR="0012053A" w:rsidRDefault="0012053A"/>
    <w:sectPr w:rsidR="00120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B1"/>
    <w:rsid w:val="00034D2A"/>
    <w:rsid w:val="00046EB3"/>
    <w:rsid w:val="00060F81"/>
    <w:rsid w:val="00096FB1"/>
    <w:rsid w:val="000A55E4"/>
    <w:rsid w:val="000C3304"/>
    <w:rsid w:val="000F7A9F"/>
    <w:rsid w:val="0012053A"/>
    <w:rsid w:val="00136E3B"/>
    <w:rsid w:val="00140967"/>
    <w:rsid w:val="001C5A6D"/>
    <w:rsid w:val="0028120E"/>
    <w:rsid w:val="00305894"/>
    <w:rsid w:val="00326C27"/>
    <w:rsid w:val="00334F77"/>
    <w:rsid w:val="00377180"/>
    <w:rsid w:val="003D2AB4"/>
    <w:rsid w:val="003D3654"/>
    <w:rsid w:val="003E7673"/>
    <w:rsid w:val="004307F6"/>
    <w:rsid w:val="0046248E"/>
    <w:rsid w:val="004C2CFA"/>
    <w:rsid w:val="004C4D66"/>
    <w:rsid w:val="004F6CE1"/>
    <w:rsid w:val="00537B76"/>
    <w:rsid w:val="00541C5C"/>
    <w:rsid w:val="00576E2C"/>
    <w:rsid w:val="005E4400"/>
    <w:rsid w:val="00667045"/>
    <w:rsid w:val="006B4D34"/>
    <w:rsid w:val="007973FB"/>
    <w:rsid w:val="007A2B5A"/>
    <w:rsid w:val="007D414F"/>
    <w:rsid w:val="008260DB"/>
    <w:rsid w:val="008302EF"/>
    <w:rsid w:val="00976E1D"/>
    <w:rsid w:val="009B5F79"/>
    <w:rsid w:val="00AB1FD3"/>
    <w:rsid w:val="00AC244D"/>
    <w:rsid w:val="00B44A08"/>
    <w:rsid w:val="00C07F7D"/>
    <w:rsid w:val="00C20956"/>
    <w:rsid w:val="00C53A83"/>
    <w:rsid w:val="00C65AF6"/>
    <w:rsid w:val="00CC1470"/>
    <w:rsid w:val="00D4077A"/>
    <w:rsid w:val="00D82C1A"/>
    <w:rsid w:val="00DA34A8"/>
    <w:rsid w:val="00DA49BD"/>
    <w:rsid w:val="00EC589E"/>
    <w:rsid w:val="00ED47D0"/>
    <w:rsid w:val="00F535D7"/>
    <w:rsid w:val="00F95703"/>
    <w:rsid w:val="00FC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67A02"/>
  <w15:chartTrackingRefBased/>
  <w15:docId w15:val="{49E5BEAC-B537-CF49-ABAC-1E13224EF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096F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Kropf, Pascale</cp:lastModifiedBy>
  <cp:revision>2</cp:revision>
  <dcterms:created xsi:type="dcterms:W3CDTF">2022-06-06T15:09:00Z</dcterms:created>
  <dcterms:modified xsi:type="dcterms:W3CDTF">2022-06-06T15:15:00Z</dcterms:modified>
</cp:coreProperties>
</file>